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B11703" w:rsidR="000035D5" w:rsidRDefault="000035D5">
                            <w:r>
                              <w:t xml:space="preserve">Reported on page number: </w:t>
                            </w:r>
                            <w:r w:rsidR="00932382">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9B11703" w:rsidR="000035D5" w:rsidRDefault="000035D5">
                      <w:r>
                        <w:t xml:space="preserve">Reported on page number: </w:t>
                      </w:r>
                      <w:r w:rsidR="00932382">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6F8D98" w:rsidR="000035D5" w:rsidRDefault="000035D5" w:rsidP="000035D5">
                            <w:r>
                              <w:t xml:space="preserve">Reported on page number: </w:t>
                            </w:r>
                            <w:r w:rsidR="0093238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36F8D98" w:rsidR="000035D5" w:rsidRDefault="000035D5" w:rsidP="000035D5">
                      <w:r>
                        <w:t xml:space="preserve">Reported on page number: </w:t>
                      </w:r>
                      <w:r w:rsidR="00932382">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0AF6548" w:rsidR="000035D5" w:rsidRDefault="00932382" w:rsidP="000035D5">
                            <w:r>
                              <w:t>One of the author’s Dr Constance is resident in Germany, while the other two authors are resident in South Afric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0AF6548" w:rsidR="000035D5" w:rsidRDefault="00932382" w:rsidP="000035D5">
                      <w:r>
                        <w:t>One of the author’s Dr Constance is resident in Germany, while the other two authors are resident in South Afric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19CB97" w:rsidR="000035D5" w:rsidRDefault="00932382" w:rsidP="000035D5">
                            <w:r w:rsidRPr="00BD694B">
                              <w:t xml:space="preserve">Informed consent was obtained electronically, and participants were assured confidentiality and their right to withdraw.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A19CB97" w:rsidR="000035D5" w:rsidRDefault="00932382" w:rsidP="000035D5">
                      <w:r w:rsidRPr="00BD694B">
                        <w:t xml:space="preserve">Informed consent was obtained electronically, and participants were assured confidentiality and their right to withdraw.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F075DB1" w:rsidR="000035D5" w:rsidRDefault="00932382" w:rsidP="000035D5">
                            <w:r>
                              <w:t>No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F075DB1" w:rsidR="000035D5" w:rsidRDefault="00932382" w:rsidP="000035D5">
                      <w:r>
                        <w:t>No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085DDB" w14:textId="77777777" w:rsidR="00932382" w:rsidRDefault="00932382" w:rsidP="00932382">
                            <w:r>
                              <w:t>No applicabl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46085DDB" w14:textId="77777777" w:rsidR="00932382" w:rsidRDefault="00932382" w:rsidP="00932382">
                      <w:r>
                        <w:t>No applicable</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8413484" w:rsidR="000035D5" w:rsidRDefault="00932382" w:rsidP="000035D5">
                            <w:r>
                              <w:t>The participants will receive electronic copies of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8413484" w:rsidR="000035D5" w:rsidRDefault="00932382" w:rsidP="000035D5">
                      <w:r>
                        <w:t>The participants will receive electronic copies of the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C228260" w:rsidR="000035D5" w:rsidRDefault="0093238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C228260" w:rsidR="000035D5" w:rsidRDefault="00932382"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BFC1EB" w14:textId="77777777" w:rsidR="00932382" w:rsidRDefault="00932382" w:rsidP="00932382">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ABFC1EB" w14:textId="77777777" w:rsidR="00932382" w:rsidRDefault="00932382" w:rsidP="00932382">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7F157C" w14:textId="77777777" w:rsidR="00932382" w:rsidRDefault="00932382" w:rsidP="00932382">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97F157C" w14:textId="77777777" w:rsidR="00932382" w:rsidRDefault="00932382" w:rsidP="00932382">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6809F8" w14:textId="77777777" w:rsidR="00932382" w:rsidRDefault="00932382" w:rsidP="00932382">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B6809F8" w14:textId="77777777" w:rsidR="00932382" w:rsidRDefault="00932382" w:rsidP="00932382">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53335A" w14:textId="77777777" w:rsidR="00932382" w:rsidRDefault="00932382" w:rsidP="00932382">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153335A" w14:textId="77777777" w:rsidR="00932382" w:rsidRDefault="00932382" w:rsidP="00932382">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A69551" w14:textId="77777777" w:rsidR="00B32C56" w:rsidRDefault="00B32C56" w:rsidP="00F57A3B">
      <w:r>
        <w:separator/>
      </w:r>
    </w:p>
  </w:endnote>
  <w:endnote w:type="continuationSeparator" w:id="0">
    <w:p w14:paraId="2622AA3E" w14:textId="77777777" w:rsidR="00B32C56" w:rsidRDefault="00B32C5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C53788" w14:textId="77777777" w:rsidR="00B32C56" w:rsidRDefault="00B32C56" w:rsidP="00F57A3B">
      <w:r>
        <w:separator/>
      </w:r>
    </w:p>
  </w:footnote>
  <w:footnote w:type="continuationSeparator" w:id="0">
    <w:p w14:paraId="076A909D" w14:textId="77777777" w:rsidR="00B32C56" w:rsidRDefault="00B32C5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E4922"/>
    <w:rsid w:val="00831ADE"/>
    <w:rsid w:val="00841F25"/>
    <w:rsid w:val="00932382"/>
    <w:rsid w:val="009364D9"/>
    <w:rsid w:val="00A43F5B"/>
    <w:rsid w:val="00A961CD"/>
    <w:rsid w:val="00AD410C"/>
    <w:rsid w:val="00B32C56"/>
    <w:rsid w:val="00BD19EC"/>
    <w:rsid w:val="00E004E6"/>
    <w:rsid w:val="00E136DE"/>
    <w:rsid w:val="00E718D4"/>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861</Words>
  <Characters>5121</Characters>
  <Application>Microsoft Office Word</Application>
  <DocSecurity>0</DocSecurity>
  <Lines>165</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 Ugwu</cp:lastModifiedBy>
  <cp:revision>3</cp:revision>
  <dcterms:created xsi:type="dcterms:W3CDTF">2024-11-13T11:13:00Z</dcterms:created>
  <dcterms:modified xsi:type="dcterms:W3CDTF">2024-11-13T11:25:00Z</dcterms:modified>
</cp:coreProperties>
</file>